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4D937" w14:textId="649CF483" w:rsidR="00284474" w:rsidRPr="00284474" w:rsidRDefault="00284474" w:rsidP="00590F5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8447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Methods and results of the cross-cultural adaptation and validation of the Hungarian version of Modified Somatic Perception Questionnaire </w:t>
      </w:r>
    </w:p>
    <w:p w14:paraId="6C074456" w14:textId="77777777" w:rsidR="00284474" w:rsidRDefault="00284474" w:rsidP="00590F5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DC218D" w14:textId="1D12F6DA" w:rsidR="00590F5C" w:rsidRPr="00FE51FB" w:rsidRDefault="00590F5C" w:rsidP="00590F5C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FE51F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ethods</w:t>
      </w:r>
    </w:p>
    <w:p w14:paraId="3B2EDDD3" w14:textId="745D34A1" w:rsidR="00426821" w:rsidRPr="004D7457" w:rsidRDefault="00426821" w:rsidP="00590F5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7457">
        <w:rPr>
          <w:rFonts w:ascii="Times New Roman" w:hAnsi="Times New Roman" w:cs="Times New Roman"/>
          <w:b/>
          <w:bCs/>
          <w:sz w:val="24"/>
          <w:szCs w:val="24"/>
          <w:lang w:val="en-US"/>
        </w:rPr>
        <w:t>Measurement tool</w:t>
      </w:r>
    </w:p>
    <w:p w14:paraId="29456007" w14:textId="07A28835" w:rsidR="00495203" w:rsidRPr="00590F5C" w:rsidRDefault="00D02C2A" w:rsidP="00590F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Subjects completed the </w:t>
      </w:r>
      <w:r w:rsidR="00D26662">
        <w:rPr>
          <w:rFonts w:ascii="Times New Roman" w:hAnsi="Times New Roman" w:cs="Times New Roman"/>
          <w:sz w:val="24"/>
          <w:szCs w:val="24"/>
          <w:lang w:val="en-US"/>
        </w:rPr>
        <w:t>Modified</w:t>
      </w:r>
      <w:r w:rsidR="00D26662" w:rsidRPr="00D266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666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26662" w:rsidRPr="00D26662">
        <w:rPr>
          <w:rFonts w:ascii="Times New Roman" w:hAnsi="Times New Roman" w:cs="Times New Roman"/>
          <w:sz w:val="24"/>
          <w:szCs w:val="24"/>
          <w:lang w:val="en-US"/>
        </w:rPr>
        <w:t xml:space="preserve">omatic </w:t>
      </w:r>
      <w:r w:rsidR="00D2666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26662" w:rsidRPr="00D26662">
        <w:rPr>
          <w:rFonts w:ascii="Times New Roman" w:hAnsi="Times New Roman" w:cs="Times New Roman"/>
          <w:sz w:val="24"/>
          <w:szCs w:val="24"/>
          <w:lang w:val="en-US"/>
        </w:rPr>
        <w:t xml:space="preserve">erception </w:t>
      </w:r>
      <w:r w:rsidR="00D26662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D26662" w:rsidRPr="00D26662">
        <w:rPr>
          <w:rFonts w:ascii="Times New Roman" w:hAnsi="Times New Roman" w:cs="Times New Roman"/>
          <w:sz w:val="24"/>
          <w:szCs w:val="24"/>
          <w:lang w:val="en-US"/>
        </w:rPr>
        <w:t>uestionnaire</w:t>
      </w:r>
      <w:r w:rsidR="00D26662">
        <w:rPr>
          <w:rFonts w:ascii="Times New Roman" w:hAnsi="Times New Roman" w:cs="Times New Roman"/>
          <w:sz w:val="24"/>
          <w:szCs w:val="24"/>
          <w:lang w:val="en-US"/>
        </w:rPr>
        <w:t xml:space="preserve"> (MSPQ)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729B">
        <w:rPr>
          <w:rFonts w:ascii="Times New Roman" w:hAnsi="Times New Roman" w:cs="Times New Roman"/>
          <w:sz w:val="24"/>
          <w:szCs w:val="24"/>
          <w:lang w:val="en-US"/>
        </w:rPr>
        <w:t>psychologic-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>condition-specific PROM, the general construct of which have been published previously several times</w:t>
      </w:r>
      <w:r w:rsidR="00E8729B">
        <w:rPr>
          <w:rFonts w:ascii="Times New Roman" w:hAnsi="Times New Roman" w:cs="Times New Roman"/>
          <w:sz w:val="24"/>
          <w:szCs w:val="24"/>
          <w:lang w:val="en-US"/>
        </w:rPr>
        <w:t xml:space="preserve"> in international literature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26662" w:rsidRPr="00D266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6662">
        <w:rPr>
          <w:rFonts w:ascii="Times New Roman" w:hAnsi="Times New Roman" w:cs="Times New Roman"/>
          <w:sz w:val="24"/>
          <w:szCs w:val="24"/>
          <w:lang w:val="en-US"/>
        </w:rPr>
        <w:t xml:space="preserve">The MSPQ is a </w:t>
      </w:r>
      <w:r w:rsidR="00C23157">
        <w:rPr>
          <w:rFonts w:ascii="Times New Roman" w:hAnsi="Times New Roman" w:cs="Times New Roman"/>
          <w:sz w:val="24"/>
          <w:szCs w:val="24"/>
          <w:lang w:val="en-US"/>
        </w:rPr>
        <w:t>13-item</w:t>
      </w:r>
      <w:r w:rsidR="00D26662">
        <w:rPr>
          <w:rFonts w:ascii="Times New Roman" w:hAnsi="Times New Roman" w:cs="Times New Roman"/>
          <w:sz w:val="24"/>
          <w:szCs w:val="24"/>
          <w:lang w:val="en-US"/>
        </w:rPr>
        <w:t xml:space="preserve"> questionnaire where every item is a </w:t>
      </w:r>
      <w:r w:rsidR="00333BF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E183F">
        <w:rPr>
          <w:rFonts w:ascii="Times New Roman" w:hAnsi="Times New Roman" w:cs="Times New Roman"/>
          <w:sz w:val="24"/>
          <w:szCs w:val="24"/>
          <w:lang w:val="en-US"/>
        </w:rPr>
        <w:t>-point</w:t>
      </w:r>
      <w:r w:rsidR="00D26662">
        <w:rPr>
          <w:rFonts w:ascii="Times New Roman" w:hAnsi="Times New Roman" w:cs="Times New Roman"/>
          <w:sz w:val="24"/>
          <w:szCs w:val="24"/>
          <w:lang w:val="en-US"/>
        </w:rPr>
        <w:t xml:space="preserve"> Likert scale</w:t>
      </w:r>
      <w:r w:rsidR="00C23157">
        <w:rPr>
          <w:rFonts w:ascii="Times New Roman" w:hAnsi="Times New Roman" w:cs="Times New Roman"/>
          <w:sz w:val="24"/>
          <w:szCs w:val="24"/>
          <w:lang w:val="en-US"/>
        </w:rPr>
        <w:t>, its overall value ranges from 0 to 39</w:t>
      </w:r>
      <w:r w:rsidR="00D2666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B743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E8729B">
        <w:rPr>
          <w:rFonts w:ascii="Times New Roman" w:hAnsi="Times New Roman" w:cs="Times New Roman"/>
          <w:sz w:val="24"/>
          <w:szCs w:val="24"/>
          <w:lang w:val="en-US"/>
        </w:rPr>
        <w:t>MSPQ s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>core</w:t>
      </w:r>
      <w:r w:rsidR="007E183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 was only calculated</w:t>
      </w:r>
      <w:r w:rsidR="00F72BF7">
        <w:rPr>
          <w:rFonts w:ascii="Times New Roman" w:hAnsi="Times New Roman" w:cs="Times New Roman"/>
          <w:sz w:val="24"/>
          <w:szCs w:val="24"/>
          <w:lang w:val="en-US"/>
        </w:rPr>
        <w:t xml:space="preserve"> if all of the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 questions had</w:t>
      </w:r>
      <w:r w:rsidR="00495203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been answered. </w:t>
      </w:r>
    </w:p>
    <w:p w14:paraId="27935861" w14:textId="0CBC2789" w:rsidR="00426821" w:rsidRPr="004D7457" w:rsidRDefault="00426821" w:rsidP="00590F5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7457">
        <w:rPr>
          <w:rFonts w:ascii="Times New Roman" w:hAnsi="Times New Roman" w:cs="Times New Roman"/>
          <w:b/>
          <w:bCs/>
          <w:sz w:val="24"/>
          <w:szCs w:val="24"/>
          <w:lang w:val="en-US"/>
        </w:rPr>
        <w:t>Translation and cross-cultural adaptation</w:t>
      </w:r>
    </w:p>
    <w:p w14:paraId="5D28F567" w14:textId="57688522" w:rsidR="00284474" w:rsidRDefault="00D02C2A" w:rsidP="005B66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The formal translation and the cross-cultural adaptation of the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MSPQ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 into Hungarian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language 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>was based on the multistep approach suggested by Beaton et.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69D"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The s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>emantic, idiomatic, experimental, and conceptual equivalence between the source and the target questionnaire can maximally be attaine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d through the structured adaptation process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 expert committee was formed with participating bilingual English and Hungarian language experts, spine surgeons, a physiotherapist, and a methodologist. An informed (T1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-medical background, informed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>) and an uninformed (T2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-no medical background, blinded to the concept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>) native Hungarian translator adapted the questionnaire into Hungarian.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The translators were asked to report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 any issues throughout the adaptation process.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During an expert committee meeting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involving both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 T1 and T2 the two Hungarian versions were synthetized, the reports from T1 and T2 were thoroughly discussed and a first Hungarian version was agreed on (T12). The questionnaire (T12) then was back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>translated into English by two independent native English-speaking (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BT1-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British and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BT2-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>US) translators who were blinded to the original English version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 and none of them had medical backgrounds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An expert committee meeting was held after the backtranslation process 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>involving the translators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 consensus was achieved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on a prefinal Hungarian version (V1). Thereafter, a pilot study was conducted including 20 chronic LBP patients in the orthopedic inpatient clinic to test t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he acceptability and comprehensibility of the V1 version. The patients were interviewed about ambiguity and difficulty of the translated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prefinal Hungarian 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V1 version. The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primary 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goal of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 pilot study was to assess how the prefinal version (V1)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works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 in the target setting and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refore 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>no data was collected regarding validity or reliability. A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 final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 expert committee meeting was convened and based on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>recommendations and remarks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 xml:space="preserve"> of the patients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 a final consensus version (V2) was </w:t>
      </w:r>
      <w:r w:rsidR="00284474">
        <w:rPr>
          <w:rFonts w:ascii="Times New Roman" w:hAnsi="Times New Roman" w:cs="Times New Roman"/>
          <w:sz w:val="24"/>
          <w:szCs w:val="24"/>
          <w:lang w:val="en-US"/>
        </w:rPr>
        <w:t>agreed on</w:t>
      </w:r>
      <w:r w:rsidR="00284474" w:rsidRPr="00F224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51B910D" w14:textId="301AF76F" w:rsidR="00426821" w:rsidRPr="004D7457" w:rsidRDefault="00426821" w:rsidP="00590F5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7457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istical analysis</w:t>
      </w:r>
    </w:p>
    <w:p w14:paraId="5059AB7A" w14:textId="7064B5A8" w:rsidR="004F14ED" w:rsidRDefault="000542F9" w:rsidP="00590F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Internal homogeneity of the Hungarian versions of the </w:t>
      </w:r>
      <w:r w:rsidR="007D7F38">
        <w:rPr>
          <w:rFonts w:ascii="Times New Roman" w:hAnsi="Times New Roman" w:cs="Times New Roman"/>
          <w:sz w:val="24"/>
          <w:szCs w:val="24"/>
          <w:lang w:val="en-US"/>
        </w:rPr>
        <w:t>MSPQ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 was tested by calculating the Cronbach-</w:t>
      </w:r>
      <w:r w:rsidR="00426821" w:rsidRPr="005B669D">
        <w:rPr>
          <w:rFonts w:ascii="Symbol" w:hAnsi="Symbol" w:cs="Times New Roman"/>
          <w:sz w:val="24"/>
          <w:szCs w:val="24"/>
          <w:lang w:val="en-US"/>
        </w:rPr>
        <w:t>a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 value</w:t>
      </w:r>
      <w:r w:rsidR="005B669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>Floor and ceiling effects were</w:t>
      </w:r>
      <w:r w:rsidR="00495203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>determined. Construct validity was demonstrated by</w:t>
      </w:r>
      <w:r w:rsidR="00590F5C" w:rsidRPr="00590F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590F5C">
        <w:rPr>
          <w:rFonts w:ascii="Times New Roman" w:hAnsi="Times New Roman" w:cs="Times New Roman"/>
          <w:sz w:val="24"/>
          <w:szCs w:val="24"/>
          <w:lang w:val="en-US"/>
        </w:rPr>
        <w:t>determining</w:t>
      </w:r>
      <w:r w:rsidR="00C50A8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5B669D">
        <w:rPr>
          <w:rFonts w:ascii="Times New Roman" w:hAnsi="Times New Roman" w:cs="Times New Roman"/>
          <w:sz w:val="24"/>
          <w:szCs w:val="24"/>
          <w:lang w:val="en-US"/>
        </w:rPr>
        <w:t>correlation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between</w:t>
      </w:r>
      <w:r w:rsidR="005B669D">
        <w:rPr>
          <w:rFonts w:ascii="Times New Roman" w:hAnsi="Times New Roman" w:cs="Times New Roman"/>
          <w:sz w:val="24"/>
          <w:szCs w:val="24"/>
          <w:lang w:val="en-US"/>
        </w:rPr>
        <w:t xml:space="preserve"> level of depression (measured by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2619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Zung </w:t>
      </w:r>
      <w:r w:rsidR="005B669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D2619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epression </w:t>
      </w:r>
      <w:r w:rsidR="005B669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D2619" w:rsidRPr="00F24861">
        <w:rPr>
          <w:rFonts w:ascii="Times New Roman" w:hAnsi="Times New Roman" w:cs="Times New Roman"/>
          <w:sz w:val="24"/>
          <w:szCs w:val="24"/>
          <w:lang w:val="en-US"/>
        </w:rPr>
        <w:t>cale (ZDS) score</w:t>
      </w:r>
      <w:r w:rsidR="005B669D">
        <w:rPr>
          <w:rFonts w:ascii="Times New Roman" w:hAnsi="Times New Roman" w:cs="Times New Roman"/>
          <w:sz w:val="24"/>
          <w:szCs w:val="24"/>
          <w:lang w:val="en-US"/>
        </w:rPr>
        <w:t>) and self-related general health (</w:t>
      </w:r>
      <w:r w:rsidR="00ED2619" w:rsidRPr="00F24861">
        <w:rPr>
          <w:rFonts w:ascii="Times New Roman" w:hAnsi="Times New Roman" w:cs="Times New Roman"/>
          <w:sz w:val="24"/>
          <w:szCs w:val="24"/>
          <w:lang w:val="en-US"/>
        </w:rPr>
        <w:t>EQ</w:t>
      </w:r>
      <w:r w:rsidR="005B669D">
        <w:rPr>
          <w:rFonts w:ascii="Times New Roman" w:hAnsi="Times New Roman" w:cs="Times New Roman"/>
          <w:sz w:val="24"/>
          <w:szCs w:val="24"/>
          <w:lang w:val="en-US"/>
        </w:rPr>
        <w:t>-5D</w:t>
      </w:r>
      <w:r w:rsidR="00ED2619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health VAS</w:t>
      </w:r>
      <w:r w:rsidR="005B669D">
        <w:rPr>
          <w:rFonts w:ascii="Times New Roman" w:hAnsi="Times New Roman" w:cs="Times New Roman"/>
          <w:sz w:val="24"/>
          <w:szCs w:val="24"/>
          <w:lang w:val="en-US"/>
        </w:rPr>
        <w:t>) as well as the psychologic subscale of EQ-5D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69D">
        <w:rPr>
          <w:rFonts w:ascii="Times New Roman" w:hAnsi="Times New Roman" w:cs="Times New Roman"/>
          <w:sz w:val="24"/>
          <w:szCs w:val="24"/>
          <w:lang w:val="en-US"/>
        </w:rPr>
        <w:t xml:space="preserve">(item 5)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and the</w:t>
      </w:r>
      <w:r w:rsidR="00ED2619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MSPQ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scores</w:t>
      </w:r>
      <w:r w:rsidR="00C50A84" w:rsidRPr="00F24861">
        <w:rPr>
          <w:rFonts w:ascii="Times New Roman" w:hAnsi="Times New Roman" w:cs="Times New Roman"/>
          <w:sz w:val="24"/>
          <w:szCs w:val="24"/>
          <w:lang w:val="en-US"/>
        </w:rPr>
        <w:t>. Pearson’s correlation coefficients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calculat</w:t>
      </w:r>
      <w:r w:rsidR="00555A4B" w:rsidRPr="00F24861">
        <w:rPr>
          <w:rFonts w:ascii="Times New Roman" w:hAnsi="Times New Roman" w:cs="Times New Roman"/>
          <w:sz w:val="24"/>
          <w:szCs w:val="24"/>
          <w:lang w:val="en-US"/>
        </w:rPr>
        <w:t>ed,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where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0.40 was considered satisfactory r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0.80 as excellent</w:t>
      </w:r>
      <w:r w:rsidR="00ED2619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0.61–0.80 very good, 0.41–0.60 good, 0.21–0.40 fair,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0–0.20 poor). Based on the concept of the </w:t>
      </w:r>
      <w:r w:rsidR="00447331" w:rsidRPr="00F24861">
        <w:rPr>
          <w:rFonts w:ascii="Times New Roman" w:hAnsi="Times New Roman" w:cs="Times New Roman"/>
          <w:sz w:val="24"/>
          <w:szCs w:val="24"/>
          <w:lang w:val="en-US"/>
        </w:rPr>
        <w:t>MSPQ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, the pre-defined hypotheses </w:t>
      </w:r>
      <w:r w:rsidR="00F24861" w:rsidRPr="00F24861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555A4B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that the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4455" w:rsidRPr="00F24861">
        <w:rPr>
          <w:rFonts w:ascii="Times New Roman" w:hAnsi="Times New Roman" w:cs="Times New Roman"/>
          <w:sz w:val="24"/>
          <w:szCs w:val="24"/>
          <w:lang w:val="en-US"/>
        </w:rPr>
        <w:t>ZDS</w:t>
      </w:r>
      <w:r w:rsidR="006B1E9B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scores</w:t>
      </w:r>
      <w:r w:rsidR="009E4455" w:rsidRPr="00F2486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4455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EQ Health VAS and the psychologic subscale of EQ-5D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expected to </w:t>
      </w:r>
      <w:r w:rsidR="005B669D">
        <w:rPr>
          <w:rFonts w:ascii="Times New Roman" w:hAnsi="Times New Roman" w:cs="Times New Roman"/>
          <w:sz w:val="24"/>
          <w:szCs w:val="24"/>
          <w:lang w:val="en-US"/>
        </w:rPr>
        <w:t xml:space="preserve">strongly </w:t>
      </w:r>
      <w:r w:rsidR="00ED2619" w:rsidRPr="00F24861">
        <w:rPr>
          <w:rFonts w:ascii="Times New Roman" w:hAnsi="Times New Roman" w:cs="Times New Roman"/>
          <w:sz w:val="24"/>
          <w:szCs w:val="24"/>
          <w:lang w:val="en-US"/>
        </w:rPr>
        <w:t>correlate.</w:t>
      </w:r>
      <w:r w:rsidR="006B1E9B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The results of the baseline measurement (test)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were used in these analyses. To examine reproducibility,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we carried out test–retest analyses. Differences in the mean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values of the </w:t>
      </w:r>
      <w:r w:rsidR="00447331" w:rsidRPr="00F24861">
        <w:rPr>
          <w:rFonts w:ascii="Times New Roman" w:hAnsi="Times New Roman" w:cs="Times New Roman"/>
          <w:sz w:val="24"/>
          <w:szCs w:val="24"/>
          <w:lang w:val="en-US"/>
        </w:rPr>
        <w:t>MSPQ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for the test–retest measurement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447331" w:rsidRPr="00F24861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analyzed with paired t tests. Reliability was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demonstrated by calculating the intraclass correlation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coefficients (ICC) for absolute agreement in a two-way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random effects ANOVA model. Agreement was demonstrated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by determining the standard error of measurement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(SEM) for the repeated measurements. The SEM was used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to calculate the minimal detectable change at 95 % confidence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level (MDC95%) for </w:t>
      </w:r>
      <w:r w:rsidR="003100B6" w:rsidRPr="00F24861">
        <w:rPr>
          <w:rFonts w:ascii="Times New Roman" w:hAnsi="Times New Roman" w:cs="Times New Roman"/>
          <w:sz w:val="24"/>
          <w:szCs w:val="24"/>
          <w:lang w:val="en-US"/>
        </w:rPr>
        <w:t>MSPQ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applying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the 2.779 SEM formula</w:t>
      </w:r>
      <w:r w:rsidR="00F24861">
        <w:rPr>
          <w:rFonts w:ascii="Times New Roman" w:hAnsi="Times New Roman" w:cs="Times New Roman"/>
          <w:sz w:val="24"/>
          <w:szCs w:val="24"/>
          <w:lang w:val="en-US"/>
        </w:rPr>
        <w:t xml:space="preserve"> [2]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. All statistical analyses were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performed with SPSS 15.0 software; p values of less than</w:t>
      </w:r>
      <w:r w:rsidR="00590F5C" w:rsidRPr="00F248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821" w:rsidRPr="00F24861">
        <w:rPr>
          <w:rFonts w:ascii="Times New Roman" w:hAnsi="Times New Roman" w:cs="Times New Roman"/>
          <w:sz w:val="24"/>
          <w:szCs w:val="24"/>
          <w:lang w:val="en-US"/>
        </w:rPr>
        <w:t>0.05 were considered significant.</w:t>
      </w:r>
    </w:p>
    <w:p w14:paraId="08035BFD" w14:textId="77777777" w:rsidR="004D7457" w:rsidRDefault="004D7457" w:rsidP="00590F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61ADB1" w14:textId="6DA903CA" w:rsidR="00E8729B" w:rsidRPr="00FE51FB" w:rsidRDefault="00E8729B" w:rsidP="00590F5C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FE51F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esults</w:t>
      </w:r>
    </w:p>
    <w:p w14:paraId="55E28978" w14:textId="77777777" w:rsidR="00ED7C63" w:rsidRPr="004D7457" w:rsidRDefault="00ED7C63" w:rsidP="00ED7C6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7457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cohort</w:t>
      </w:r>
    </w:p>
    <w:p w14:paraId="2DDCD355" w14:textId="0B8CBF1D" w:rsidR="001F2917" w:rsidRDefault="000542F9" w:rsidP="00ED7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802">
        <w:rPr>
          <w:rFonts w:ascii="Times New Roman" w:hAnsi="Times New Roman" w:cs="Times New Roman"/>
          <w:sz w:val="24"/>
          <w:szCs w:val="24"/>
          <w:lang w:val="en-US"/>
        </w:rPr>
        <w:t xml:space="preserve">A hundred and twelve patient were recruited in the study. The first test was completed 6 </w:t>
      </w:r>
      <w:r w:rsidR="00E5076F">
        <w:rPr>
          <w:rFonts w:ascii="Times New Roman" w:hAnsi="Times New Roman" w:cs="Times New Roman"/>
          <w:sz w:val="24"/>
          <w:szCs w:val="24"/>
          <w:lang w:val="en-US"/>
        </w:rPr>
        <w:t>months</w:t>
      </w:r>
      <w:r w:rsidR="00176802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="00900BDA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76802">
        <w:rPr>
          <w:rFonts w:ascii="Times New Roman" w:hAnsi="Times New Roman" w:cs="Times New Roman"/>
          <w:sz w:val="24"/>
          <w:szCs w:val="24"/>
          <w:lang w:val="en-US"/>
        </w:rPr>
        <w:t>lumbar spinal surgery</w:t>
      </w:r>
      <w:r w:rsidR="00900BD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76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0BDA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76802">
        <w:rPr>
          <w:rFonts w:ascii="Times New Roman" w:hAnsi="Times New Roman" w:cs="Times New Roman"/>
          <w:sz w:val="24"/>
          <w:szCs w:val="24"/>
          <w:lang w:val="en-US"/>
        </w:rPr>
        <w:t>ive</w:t>
      </w:r>
      <w:r w:rsidR="00900BDA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="00176802">
        <w:rPr>
          <w:rFonts w:ascii="Times New Roman" w:hAnsi="Times New Roman" w:cs="Times New Roman"/>
          <w:sz w:val="24"/>
          <w:szCs w:val="24"/>
          <w:lang w:val="en-US"/>
        </w:rPr>
        <w:t xml:space="preserve"> missed the second </w:t>
      </w:r>
      <w:r w:rsidR="00900BDA">
        <w:rPr>
          <w:rFonts w:ascii="Times New Roman" w:hAnsi="Times New Roman" w:cs="Times New Roman"/>
          <w:sz w:val="24"/>
          <w:szCs w:val="24"/>
          <w:lang w:val="en-US"/>
        </w:rPr>
        <w:t xml:space="preserve">visit </w:t>
      </w:r>
      <w:r w:rsidR="00176802">
        <w:rPr>
          <w:rFonts w:ascii="Times New Roman" w:hAnsi="Times New Roman" w:cs="Times New Roman"/>
          <w:sz w:val="24"/>
          <w:szCs w:val="24"/>
          <w:lang w:val="en-US"/>
        </w:rPr>
        <w:t xml:space="preserve">and consequently did not </w:t>
      </w:r>
      <w:r w:rsidR="00746870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="00176802">
        <w:rPr>
          <w:rFonts w:ascii="Times New Roman" w:hAnsi="Times New Roman" w:cs="Times New Roman"/>
          <w:sz w:val="24"/>
          <w:szCs w:val="24"/>
          <w:lang w:val="en-US"/>
        </w:rPr>
        <w:t xml:space="preserve"> the retest within fourteen days. The final study cohort </w:t>
      </w:r>
      <w:r w:rsidR="00746870">
        <w:rPr>
          <w:rFonts w:ascii="Times New Roman" w:hAnsi="Times New Roman" w:cs="Times New Roman"/>
          <w:sz w:val="24"/>
          <w:szCs w:val="24"/>
          <w:lang w:val="en-US"/>
        </w:rPr>
        <w:t>consisted of</w:t>
      </w:r>
      <w:r w:rsidR="00176802">
        <w:rPr>
          <w:rFonts w:ascii="Times New Roman" w:hAnsi="Times New Roman" w:cs="Times New Roman"/>
          <w:sz w:val="24"/>
          <w:szCs w:val="24"/>
          <w:lang w:val="en-US"/>
        </w:rPr>
        <w:t xml:space="preserve"> 107 </w:t>
      </w:r>
      <w:r w:rsidR="00E5076F">
        <w:rPr>
          <w:rFonts w:ascii="Times New Roman" w:hAnsi="Times New Roman" w:cs="Times New Roman"/>
          <w:sz w:val="24"/>
          <w:szCs w:val="24"/>
          <w:lang w:val="en-US"/>
        </w:rPr>
        <w:t>subjects.</w:t>
      </w:r>
    </w:p>
    <w:p w14:paraId="627A92B2" w14:textId="03ECB947" w:rsidR="00560028" w:rsidRPr="004D7457" w:rsidRDefault="00560028" w:rsidP="0056002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74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nal consistency, </w:t>
      </w:r>
      <w:r w:rsidR="00C962DC" w:rsidRPr="004D7457">
        <w:rPr>
          <w:rFonts w:ascii="Times New Roman" w:hAnsi="Times New Roman" w:cs="Times New Roman"/>
          <w:b/>
          <w:bCs/>
          <w:sz w:val="24"/>
          <w:szCs w:val="24"/>
          <w:lang w:val="en-US"/>
        </w:rPr>
        <w:t>floor,</w:t>
      </w:r>
      <w:r w:rsidRPr="004D74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ceiling effect</w:t>
      </w:r>
    </w:p>
    <w:p w14:paraId="7E3EC4B7" w14:textId="1CD109EE" w:rsidR="00560028" w:rsidRDefault="000542F9" w:rsidP="00ED7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 w:rsidR="00560028" w:rsidRPr="00F93281">
        <w:rPr>
          <w:rFonts w:ascii="Times New Roman" w:hAnsi="Times New Roman" w:cs="Times New Roman"/>
          <w:sz w:val="24"/>
          <w:szCs w:val="24"/>
          <w:lang w:val="en-US"/>
        </w:rPr>
        <w:t>Cronbach-</w:t>
      </w:r>
      <w:r w:rsidR="00543A3E" w:rsidRPr="00F93281">
        <w:rPr>
          <w:rFonts w:ascii="Times New Roman" w:hAnsi="Times New Roman" w:cs="Times New Roman"/>
          <w:sz w:val="24"/>
          <w:szCs w:val="24"/>
          <w:lang w:val="en-US"/>
        </w:rPr>
        <w:t>α</w:t>
      </w:r>
      <w:r w:rsidR="00560028" w:rsidRPr="00F93281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C962DC" w:rsidRPr="00F93281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560028" w:rsidRPr="00F93281">
        <w:rPr>
          <w:rFonts w:ascii="Times New Roman" w:hAnsi="Times New Roman" w:cs="Times New Roman"/>
          <w:sz w:val="24"/>
          <w:szCs w:val="24"/>
          <w:lang w:val="en-US"/>
        </w:rPr>
        <w:t xml:space="preserve"> 0.8</w:t>
      </w:r>
      <w:r w:rsidR="00046ECF" w:rsidRPr="00F93281">
        <w:rPr>
          <w:rFonts w:ascii="Times New Roman" w:hAnsi="Times New Roman" w:cs="Times New Roman"/>
          <w:sz w:val="24"/>
          <w:szCs w:val="24"/>
          <w:lang w:val="en-US"/>
        </w:rPr>
        <w:t>86</w:t>
      </w:r>
      <w:r w:rsidR="00046ECF">
        <w:rPr>
          <w:rFonts w:ascii="Times New Roman" w:hAnsi="Times New Roman" w:cs="Times New Roman"/>
          <w:sz w:val="24"/>
          <w:szCs w:val="24"/>
          <w:lang w:val="en-US"/>
        </w:rPr>
        <w:t xml:space="preserve"> for MSPQ</w:t>
      </w:r>
      <w:r w:rsidR="00560028" w:rsidRPr="0056002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43A3E">
        <w:rPr>
          <w:rFonts w:ascii="Times New Roman" w:hAnsi="Times New Roman" w:cs="Times New Roman"/>
          <w:sz w:val="24"/>
          <w:szCs w:val="24"/>
          <w:lang w:val="en-US"/>
        </w:rPr>
        <w:t xml:space="preserve"> No subject scored the possible maximum (39) and 7 subject (6.5%) scored the possible minimum (0)</w:t>
      </w:r>
      <w:r w:rsidR="00900BDA"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 w:rsidR="00543A3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600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D257458" w14:textId="7219C876" w:rsidR="0038563E" w:rsidRPr="004D7457" w:rsidRDefault="0038563E" w:rsidP="00ED7C6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7457">
        <w:rPr>
          <w:rFonts w:ascii="Times New Roman" w:hAnsi="Times New Roman" w:cs="Times New Roman"/>
          <w:b/>
          <w:bCs/>
          <w:sz w:val="24"/>
          <w:szCs w:val="24"/>
          <w:lang w:val="en-US"/>
        </w:rPr>
        <w:t>Construct validity</w:t>
      </w:r>
    </w:p>
    <w:p w14:paraId="3F111F41" w14:textId="2FC69E0C" w:rsidR="00560028" w:rsidRDefault="000542F9" w:rsidP="00ED7C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3AB7">
        <w:rPr>
          <w:rFonts w:ascii="Times New Roman" w:hAnsi="Times New Roman" w:cs="Times New Roman"/>
          <w:sz w:val="24"/>
          <w:szCs w:val="24"/>
          <w:lang w:val="en-US"/>
        </w:rPr>
        <w:t>The MSPQ scores correlated significantly and highly with ZDS and EQ health scores (r=0.712, p&lt;0.000 and r=0.612, p&lt;0.000 for ZDS and EQ health respectively).</w:t>
      </w:r>
      <w:r w:rsidR="00753489">
        <w:rPr>
          <w:rFonts w:ascii="Times New Roman" w:hAnsi="Times New Roman" w:cs="Times New Roman"/>
          <w:sz w:val="24"/>
          <w:szCs w:val="24"/>
          <w:lang w:val="en-US"/>
        </w:rPr>
        <w:t xml:space="preserve"> The MSPQ scores was also </w:t>
      </w:r>
      <w:r w:rsidR="00900BDA">
        <w:rPr>
          <w:rFonts w:ascii="Times New Roman" w:hAnsi="Times New Roman" w:cs="Times New Roman"/>
          <w:sz w:val="24"/>
          <w:szCs w:val="24"/>
          <w:lang w:val="en-US"/>
        </w:rPr>
        <w:t xml:space="preserve">associated </w:t>
      </w:r>
      <w:r w:rsidR="00753489">
        <w:rPr>
          <w:rFonts w:ascii="Times New Roman" w:hAnsi="Times New Roman" w:cs="Times New Roman"/>
          <w:sz w:val="24"/>
          <w:szCs w:val="24"/>
          <w:lang w:val="en-US"/>
        </w:rPr>
        <w:t>with the</w:t>
      </w:r>
      <w:r w:rsidR="00900BDA">
        <w:rPr>
          <w:rFonts w:ascii="Times New Roman" w:hAnsi="Times New Roman" w:cs="Times New Roman"/>
          <w:sz w:val="24"/>
          <w:szCs w:val="24"/>
          <w:lang w:val="en-US"/>
        </w:rPr>
        <w:t xml:space="preserve"> self-reported psychological problems measured by the</w:t>
      </w:r>
      <w:r w:rsidR="00753489">
        <w:rPr>
          <w:rFonts w:ascii="Times New Roman" w:hAnsi="Times New Roman" w:cs="Times New Roman"/>
          <w:sz w:val="24"/>
          <w:szCs w:val="24"/>
          <w:lang w:val="en-US"/>
        </w:rPr>
        <w:t xml:space="preserve"> EQ-5D item 5 as seen in</w:t>
      </w:r>
      <w:r w:rsidR="00BC58F5">
        <w:rPr>
          <w:rFonts w:ascii="Times New Roman" w:hAnsi="Times New Roman" w:cs="Times New Roman"/>
          <w:sz w:val="24"/>
          <w:szCs w:val="24"/>
          <w:lang w:val="en-US"/>
        </w:rPr>
        <w:t xml:space="preserve"> supplementary</w:t>
      </w:r>
      <w:r w:rsidR="00753489">
        <w:rPr>
          <w:rFonts w:ascii="Times New Roman" w:hAnsi="Times New Roman" w:cs="Times New Roman"/>
          <w:sz w:val="24"/>
          <w:szCs w:val="24"/>
          <w:lang w:val="en-US"/>
        </w:rPr>
        <w:t xml:space="preserve"> figure 1</w:t>
      </w:r>
      <w:r w:rsidR="00900BDA">
        <w:rPr>
          <w:rFonts w:ascii="Times New Roman" w:hAnsi="Times New Roman" w:cs="Times New Roman"/>
          <w:sz w:val="24"/>
          <w:szCs w:val="24"/>
          <w:lang w:val="en-US"/>
        </w:rPr>
        <w:t xml:space="preserve"> (p&lt;0.000 in ANOVA model).</w:t>
      </w:r>
    </w:p>
    <w:p w14:paraId="6C071E8D" w14:textId="71AA11E4" w:rsidR="00080224" w:rsidRDefault="00753489" w:rsidP="0008022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049FDE7" wp14:editId="720F5C58">
            <wp:extent cx="5756910" cy="4612005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61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58F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</w:t>
      </w:r>
      <w:r w:rsidR="00080224" w:rsidRPr="0008022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Figure 1 </w:t>
      </w:r>
    </w:p>
    <w:p w14:paraId="247D485F" w14:textId="13442759" w:rsidR="00BC58F5" w:rsidRPr="00BC58F5" w:rsidRDefault="00BC58F5" w:rsidP="000802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8F5">
        <w:rPr>
          <w:rFonts w:ascii="Times New Roman" w:hAnsi="Times New Roman" w:cs="Times New Roman"/>
          <w:sz w:val="24"/>
          <w:szCs w:val="24"/>
          <w:lang w:val="en-US"/>
        </w:rPr>
        <w:t xml:space="preserve">MSPQ score association with </w:t>
      </w:r>
      <w:r w:rsidRPr="00BC58F5">
        <w:rPr>
          <w:rFonts w:ascii="Times New Roman" w:hAnsi="Times New Roman" w:cs="Times New Roman"/>
          <w:sz w:val="24"/>
          <w:szCs w:val="24"/>
          <w:lang w:val="en-US"/>
        </w:rPr>
        <w:t>EQ-5D item 5</w:t>
      </w:r>
    </w:p>
    <w:p w14:paraId="7D51BF51" w14:textId="77777777" w:rsidR="00080224" w:rsidRDefault="00080224" w:rsidP="0025794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D4FB6A" w14:textId="49813818" w:rsidR="00257940" w:rsidRPr="004D7457" w:rsidRDefault="00257940" w:rsidP="0025794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7457">
        <w:rPr>
          <w:rFonts w:ascii="Times New Roman" w:hAnsi="Times New Roman" w:cs="Times New Roman"/>
          <w:b/>
          <w:bCs/>
          <w:sz w:val="24"/>
          <w:szCs w:val="24"/>
          <w:lang w:val="en-US"/>
        </w:rPr>
        <w:t>Reproducibility</w:t>
      </w:r>
    </w:p>
    <w:p w14:paraId="6D359F2E" w14:textId="00846A2B" w:rsidR="00ED7C63" w:rsidRDefault="000542F9" w:rsidP="002579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>There was no significant difference</w:t>
      </w:r>
      <w:r w:rsidR="002579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 xml:space="preserve">between the mean </w:t>
      </w:r>
      <w:r w:rsidR="00257940">
        <w:rPr>
          <w:rFonts w:ascii="Times New Roman" w:hAnsi="Times New Roman" w:cs="Times New Roman"/>
          <w:sz w:val="24"/>
          <w:szCs w:val="24"/>
          <w:lang w:val="en-US"/>
        </w:rPr>
        <w:t>MSPQ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 xml:space="preserve"> scores when the test</w:t>
      </w:r>
      <w:r w:rsidR="002579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>and retest measurements were compared</w:t>
      </w:r>
      <w:r w:rsidR="00AC31A2">
        <w:rPr>
          <w:rFonts w:ascii="Times New Roman" w:hAnsi="Times New Roman" w:cs="Times New Roman"/>
          <w:sz w:val="24"/>
          <w:szCs w:val="24"/>
          <w:lang w:val="en-US"/>
        </w:rPr>
        <w:t xml:space="preserve"> (mean time between the two measurements were 7.4 </w:t>
      </w:r>
      <w:r w:rsidR="00AC31A2">
        <w:rPr>
          <w:rFonts w:ascii="Times New Roman" w:hAnsi="Times New Roman" w:cs="Times New Roman"/>
          <w:sz w:val="24"/>
          <w:szCs w:val="24"/>
          <w:lang w:val="en-US"/>
        </w:rPr>
        <w:lastRenderedPageBreak/>
        <w:t>days)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7CEA">
        <w:rPr>
          <w:rFonts w:ascii="Times New Roman" w:hAnsi="Times New Roman" w:cs="Times New Roman"/>
          <w:sz w:val="24"/>
          <w:szCs w:val="24"/>
          <w:lang w:val="en-US"/>
        </w:rPr>
        <w:t xml:space="preserve"> The mean±SD </w:t>
      </w:r>
      <w:r w:rsidR="00AC31A2">
        <w:rPr>
          <w:rFonts w:ascii="Times New Roman" w:hAnsi="Times New Roman" w:cs="Times New Roman"/>
          <w:sz w:val="24"/>
          <w:szCs w:val="24"/>
          <w:lang w:val="en-US"/>
        </w:rPr>
        <w:t xml:space="preserve">MSPQ score </w:t>
      </w:r>
      <w:r w:rsidR="00117CEA">
        <w:rPr>
          <w:rFonts w:ascii="Times New Roman" w:hAnsi="Times New Roman" w:cs="Times New Roman"/>
          <w:sz w:val="24"/>
          <w:szCs w:val="24"/>
          <w:lang w:val="en-US"/>
        </w:rPr>
        <w:t>was 7.8±6.6 and 7.6±6.3 for the test-retest respectively (p=0.321).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940">
        <w:rPr>
          <w:rFonts w:ascii="Times New Roman" w:hAnsi="Times New Roman" w:cs="Times New Roman"/>
          <w:sz w:val="24"/>
          <w:szCs w:val="24"/>
          <w:lang w:val="en-US"/>
        </w:rPr>
        <w:t>MSPQ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 xml:space="preserve"> reproducibility</w:t>
      </w:r>
      <w:r w:rsidR="00257940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 xml:space="preserve"> confirmed by</w:t>
      </w:r>
      <w:r w:rsidR="002579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 xml:space="preserve">high ICC values </w:t>
      </w:r>
      <w:r w:rsidR="00257940" w:rsidRPr="00F93281">
        <w:rPr>
          <w:rFonts w:ascii="Times New Roman" w:hAnsi="Times New Roman" w:cs="Times New Roman"/>
          <w:sz w:val="24"/>
          <w:szCs w:val="24"/>
          <w:lang w:val="en-US"/>
        </w:rPr>
        <w:t>(0.9</w:t>
      </w:r>
      <w:r w:rsidR="001C3AB7" w:rsidRPr="00F9328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>) and relatively low SEM</w:t>
      </w:r>
      <w:r w:rsidR="002579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31A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C3AB7">
        <w:rPr>
          <w:rFonts w:ascii="Times New Roman" w:hAnsi="Times New Roman" w:cs="Times New Roman"/>
          <w:sz w:val="24"/>
          <w:szCs w:val="24"/>
          <w:lang w:val="en-US"/>
        </w:rPr>
        <w:t>0.66</w:t>
      </w:r>
      <w:r w:rsidR="00AC31A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940">
        <w:rPr>
          <w:rFonts w:ascii="Times New Roman" w:hAnsi="Times New Roman" w:cs="Times New Roman"/>
          <w:sz w:val="24"/>
          <w:szCs w:val="24"/>
          <w:lang w:val="en-US"/>
        </w:rPr>
        <w:t>value.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 xml:space="preserve"> MDC95% was approximately </w:t>
      </w:r>
      <w:r w:rsidR="001C3AB7">
        <w:rPr>
          <w:rFonts w:ascii="Times New Roman" w:hAnsi="Times New Roman" w:cs="Times New Roman"/>
          <w:sz w:val="24"/>
          <w:szCs w:val="24"/>
          <w:lang w:val="en-US"/>
        </w:rPr>
        <w:t>1.82</w:t>
      </w:r>
      <w:r w:rsidR="002579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940" w:rsidRPr="00257940">
        <w:rPr>
          <w:rFonts w:ascii="Times New Roman" w:hAnsi="Times New Roman" w:cs="Times New Roman"/>
          <w:sz w:val="24"/>
          <w:szCs w:val="24"/>
          <w:lang w:val="en-US"/>
        </w:rPr>
        <w:t>points.</w:t>
      </w:r>
    </w:p>
    <w:p w14:paraId="72E99543" w14:textId="77777777" w:rsidR="00AC31A2" w:rsidRDefault="00AC31A2" w:rsidP="002579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1B8F43" w14:textId="158B96B5" w:rsidR="00AC31A2" w:rsidRPr="00FE51FB" w:rsidRDefault="00AC31A2" w:rsidP="00257940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FE51F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onclusion</w:t>
      </w:r>
    </w:p>
    <w:p w14:paraId="27216D08" w14:textId="5CD55E02" w:rsidR="00AC31A2" w:rsidRDefault="00AC31A2" w:rsidP="002579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ased on the results of validation studies with the cross-culturally adapted Hungarian MSPQ, we can conclude that the national version of the PROM is characterized with high level of reproducibility and validity and can be used in scientific studies.</w:t>
      </w:r>
    </w:p>
    <w:p w14:paraId="599F4645" w14:textId="7B89A05B" w:rsidR="00ED7C63" w:rsidRDefault="00ED7C63" w:rsidP="00590F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D9B552" w14:textId="78A21BA6" w:rsidR="00161512" w:rsidRPr="00161512" w:rsidRDefault="00161512" w:rsidP="00590F5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1512">
        <w:rPr>
          <w:rFonts w:ascii="Times New Roman" w:hAnsi="Times New Roman" w:cs="Times New Roman"/>
          <w:b/>
          <w:bCs/>
          <w:sz w:val="24"/>
          <w:szCs w:val="24"/>
          <w:lang w:val="en-US"/>
        </w:rPr>
        <w:t>Literature</w:t>
      </w:r>
    </w:p>
    <w:p w14:paraId="2384B4DA" w14:textId="7B589B01" w:rsidR="00284474" w:rsidRPr="00284474" w:rsidRDefault="00F24861" w:rsidP="00284474">
      <w:pPr>
        <w:pStyle w:val="EndNoteBibliography"/>
        <w:spacing w:after="0"/>
        <w:ind w:hanging="11"/>
        <w:rPr>
          <w:i/>
          <w:iCs/>
        </w:rPr>
      </w:pPr>
      <w:r>
        <w:rPr>
          <w:i/>
          <w:iCs/>
          <w:szCs w:val="24"/>
        </w:rPr>
        <w:t>1</w:t>
      </w:r>
      <w:r w:rsidR="008938FA" w:rsidRPr="008938FA">
        <w:rPr>
          <w:i/>
          <w:iCs/>
          <w:szCs w:val="24"/>
        </w:rPr>
        <w:tab/>
      </w:r>
      <w:r w:rsidR="00284474" w:rsidRPr="00284474">
        <w:rPr>
          <w:i/>
          <w:iCs/>
        </w:rPr>
        <w:t>Beaton DE, Bombardier C, Guillemin F</w:t>
      </w:r>
      <w:r w:rsidR="00AC31A2">
        <w:rPr>
          <w:i/>
          <w:iCs/>
        </w:rPr>
        <w:t xml:space="preserve"> et al</w:t>
      </w:r>
      <w:r w:rsidR="00284474" w:rsidRPr="00284474">
        <w:rPr>
          <w:i/>
          <w:iCs/>
        </w:rPr>
        <w:t xml:space="preserve"> (2000</w:t>
      </w:r>
      <w:r w:rsidR="00AC31A2">
        <w:rPr>
          <w:i/>
          <w:iCs/>
        </w:rPr>
        <w:t>)</w:t>
      </w:r>
      <w:r w:rsidR="00284474" w:rsidRPr="00284474">
        <w:rPr>
          <w:i/>
          <w:iCs/>
        </w:rPr>
        <w:t xml:space="preserve"> Guidelines for the process of cross-cultural adaptation of self-report measures. Spine (Phila Pa 1976), 25</w:t>
      </w:r>
      <w:r w:rsidR="00AC31A2">
        <w:rPr>
          <w:i/>
          <w:iCs/>
        </w:rPr>
        <w:t>:</w:t>
      </w:r>
      <w:r w:rsidR="00284474" w:rsidRPr="00284474">
        <w:rPr>
          <w:i/>
          <w:iCs/>
        </w:rPr>
        <w:t xml:space="preserve"> 3186-3191.</w:t>
      </w:r>
    </w:p>
    <w:p w14:paraId="2FD4F486" w14:textId="113F5E31" w:rsidR="00590F5C" w:rsidRPr="008938FA" w:rsidRDefault="00F24861" w:rsidP="00590F5C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="008938FA" w:rsidRPr="008938FA"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  <w:proofErr w:type="spellStart"/>
      <w:r w:rsidR="00590F5C" w:rsidRPr="008938FA">
        <w:rPr>
          <w:rFonts w:ascii="Times New Roman" w:hAnsi="Times New Roman" w:cs="Times New Roman"/>
          <w:i/>
          <w:iCs/>
          <w:sz w:val="24"/>
          <w:szCs w:val="24"/>
          <w:lang w:val="en-US"/>
        </w:rPr>
        <w:t>Terwee</w:t>
      </w:r>
      <w:proofErr w:type="spellEnd"/>
      <w:r w:rsidR="00590F5C" w:rsidRPr="008938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B, Bot SDM, de Boer MR et al (2007) Quality criteria were proposed for measurement properties of health status questionnaires. J Clin Epidemiol 60:34–42</w:t>
      </w:r>
      <w:r w:rsidR="00AC31A2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sectPr w:rsidR="00590F5C" w:rsidRPr="008938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A24B0"/>
    <w:multiLevelType w:val="multilevel"/>
    <w:tmpl w:val="BBF2B3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6821"/>
    <w:rsid w:val="0004230E"/>
    <w:rsid w:val="00046ECF"/>
    <w:rsid w:val="000542F9"/>
    <w:rsid w:val="00080224"/>
    <w:rsid w:val="00103E86"/>
    <w:rsid w:val="00117CEA"/>
    <w:rsid w:val="00125CDE"/>
    <w:rsid w:val="00153850"/>
    <w:rsid w:val="00161512"/>
    <w:rsid w:val="00176802"/>
    <w:rsid w:val="001822E6"/>
    <w:rsid w:val="001C3AB7"/>
    <w:rsid w:val="001F0FE6"/>
    <w:rsid w:val="001F2917"/>
    <w:rsid w:val="00257940"/>
    <w:rsid w:val="00284474"/>
    <w:rsid w:val="002B7436"/>
    <w:rsid w:val="003006D2"/>
    <w:rsid w:val="003100B6"/>
    <w:rsid w:val="00333BF6"/>
    <w:rsid w:val="00353F24"/>
    <w:rsid w:val="0038563E"/>
    <w:rsid w:val="00426821"/>
    <w:rsid w:val="00447331"/>
    <w:rsid w:val="00495203"/>
    <w:rsid w:val="004D2B0B"/>
    <w:rsid w:val="004D7457"/>
    <w:rsid w:val="004F14ED"/>
    <w:rsid w:val="00543A3E"/>
    <w:rsid w:val="00555A4B"/>
    <w:rsid w:val="00560028"/>
    <w:rsid w:val="00590F5C"/>
    <w:rsid w:val="005B669D"/>
    <w:rsid w:val="005C4FB0"/>
    <w:rsid w:val="00645DA4"/>
    <w:rsid w:val="00661C44"/>
    <w:rsid w:val="006B1E9B"/>
    <w:rsid w:val="006F6AA3"/>
    <w:rsid w:val="00746870"/>
    <w:rsid w:val="00753489"/>
    <w:rsid w:val="007D7F38"/>
    <w:rsid w:val="007E183F"/>
    <w:rsid w:val="00805BB2"/>
    <w:rsid w:val="008938FA"/>
    <w:rsid w:val="00900BDA"/>
    <w:rsid w:val="00987AC3"/>
    <w:rsid w:val="009E4455"/>
    <w:rsid w:val="00A8777D"/>
    <w:rsid w:val="00AC31A2"/>
    <w:rsid w:val="00B5590C"/>
    <w:rsid w:val="00B57E47"/>
    <w:rsid w:val="00BC58F5"/>
    <w:rsid w:val="00BE3BDC"/>
    <w:rsid w:val="00C23157"/>
    <w:rsid w:val="00C2456B"/>
    <w:rsid w:val="00C50A84"/>
    <w:rsid w:val="00C962DC"/>
    <w:rsid w:val="00CD74C2"/>
    <w:rsid w:val="00D02C2A"/>
    <w:rsid w:val="00D26662"/>
    <w:rsid w:val="00D9410E"/>
    <w:rsid w:val="00DA7347"/>
    <w:rsid w:val="00E5076F"/>
    <w:rsid w:val="00E8729B"/>
    <w:rsid w:val="00ED2619"/>
    <w:rsid w:val="00ED7C63"/>
    <w:rsid w:val="00EF1C97"/>
    <w:rsid w:val="00F24861"/>
    <w:rsid w:val="00F72BF7"/>
    <w:rsid w:val="00F93281"/>
    <w:rsid w:val="00FD674B"/>
    <w:rsid w:val="00FE51FB"/>
    <w:rsid w:val="00FF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BE006C"/>
  <w15:docId w15:val="{B476A3A6-A806-C641-AC6A-70F78838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28447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3Char">
    <w:name w:val="Címsor 3 Char"/>
    <w:basedOn w:val="Bekezdsalapbettpusa"/>
    <w:link w:val="Cmsor3"/>
    <w:uiPriority w:val="9"/>
    <w:rsid w:val="00284474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EndNoteBibliography">
    <w:name w:val="EndNote Bibliography"/>
    <w:basedOn w:val="Norml"/>
    <w:link w:val="EndNoteBibliographyChar"/>
    <w:rsid w:val="00284474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284474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376C38-F5A6-7E4E-9A6D-B3D9825BC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4</Pages>
  <Words>774</Words>
  <Characters>5348</Characters>
  <Application>Microsoft Office Word</Application>
  <DocSecurity>0</DocSecurity>
  <Lines>44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c0015</dc:creator>
  <cp:keywords/>
  <dc:description/>
  <cp:lastModifiedBy>Dr. Biczó Ádám</cp:lastModifiedBy>
  <cp:revision>71</cp:revision>
  <dcterms:created xsi:type="dcterms:W3CDTF">2022-06-16T08:22:00Z</dcterms:created>
  <dcterms:modified xsi:type="dcterms:W3CDTF">2022-06-20T16:27:00Z</dcterms:modified>
</cp:coreProperties>
</file>